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DE7" w:rsidRPr="003C3DE7" w:rsidRDefault="001122AE" w:rsidP="003C3DE7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Multimedia Appendix, Table </w:t>
      </w:r>
      <w:r w:rsidR="003C3DE7" w:rsidRPr="003C3DE7">
        <w:rPr>
          <w:rFonts w:asciiTheme="minorHAnsi" w:hAnsiTheme="minorHAnsi" w:cstheme="minorHAnsi"/>
          <w:b/>
          <w:bCs/>
        </w:rPr>
        <w:t xml:space="preserve"> 1. Number of participants with Tulsa Life Chart data from each epoch.</w:t>
      </w:r>
    </w:p>
    <w:tbl>
      <w:tblPr>
        <w:tblStyle w:val="PlainTable3"/>
        <w:tblW w:w="13453" w:type="dxa"/>
        <w:tblInd w:w="-450" w:type="dxa"/>
        <w:tblBorders>
          <w:top w:val="single" w:sz="4" w:space="0" w:color="auto"/>
          <w:bottom w:val="single" w:sz="4" w:space="0" w:color="auto"/>
        </w:tblBorders>
        <w:tblLook w:val="0460" w:firstRow="1" w:lastRow="1" w:firstColumn="0" w:lastColumn="0" w:noHBand="0" w:noVBand="1"/>
      </w:tblPr>
      <w:tblGrid>
        <w:gridCol w:w="2041"/>
        <w:gridCol w:w="1335"/>
        <w:gridCol w:w="1440"/>
        <w:gridCol w:w="1440"/>
        <w:gridCol w:w="1440"/>
        <w:gridCol w:w="1440"/>
        <w:gridCol w:w="1439"/>
        <w:gridCol w:w="1439"/>
        <w:gridCol w:w="1439"/>
      </w:tblGrid>
      <w:tr w:rsidR="003C3DE7" w:rsidRPr="003C3DE7" w:rsidTr="00D03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Grou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Birth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 to e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lementa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Elementary</w:t>
            </w:r>
          </w:p>
          <w:p w:rsidR="003C3DE7" w:rsidRPr="003C3DE7" w:rsidRDefault="00D936BE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 w:val="0"/>
              </w:rPr>
              <w:t>y</w:t>
            </w:r>
            <w:r w:rsidR="003C3DE7"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Middle 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>s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cho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High 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>s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chool</w:t>
            </w:r>
          </w:p>
          <w:p w:rsidR="003C3DE7" w:rsidRPr="003C3DE7" w:rsidRDefault="00D936BE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 w:val="0"/>
              </w:rPr>
              <w:t>y</w:t>
            </w:r>
            <w:r w:rsidR="003C3DE7"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Young 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>a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dult</w:t>
            </w:r>
          </w:p>
          <w:p w:rsidR="003C3DE7" w:rsidRPr="003C3DE7" w:rsidRDefault="00D936BE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 w:val="0"/>
              </w:rPr>
              <w:t>y</w:t>
            </w:r>
            <w:r w:rsidR="003C3DE7"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ear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Age:</w:t>
            </w:r>
          </w:p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25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 to 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3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Age:</w:t>
            </w:r>
          </w:p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35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 to 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4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Age:</w:t>
            </w:r>
          </w:p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b w:val="0"/>
                <w:bCs w:val="0"/>
                <w:caps w:val="0"/>
              </w:rPr>
            </w:pP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45</w:t>
            </w:r>
            <w:r w:rsidR="00D936BE">
              <w:rPr>
                <w:rFonts w:asciiTheme="minorHAnsi" w:hAnsiTheme="minorHAnsi" w:cstheme="minorHAnsi"/>
                <w:b w:val="0"/>
                <w:bCs w:val="0"/>
                <w:caps w:val="0"/>
              </w:rPr>
              <w:t xml:space="preserve"> to </w:t>
            </w:r>
            <w:r w:rsidRPr="003C3DE7">
              <w:rPr>
                <w:rFonts w:asciiTheme="minorHAnsi" w:hAnsiTheme="minorHAnsi" w:cstheme="minorHAnsi"/>
                <w:b w:val="0"/>
                <w:bCs w:val="0"/>
                <w:caps w:val="0"/>
              </w:rPr>
              <w:t>55</w:t>
            </w:r>
          </w:p>
        </w:tc>
      </w:tr>
      <w:tr w:rsidR="003C3DE7" w:rsidRPr="003C3DE7" w:rsidTr="00D0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Eating+</w:t>
            </w:r>
            <w:r>
              <w:rPr>
                <w:rFonts w:asciiTheme="minorHAnsi" w:hAnsiTheme="minorHAnsi" w:cstheme="minorHAnsi"/>
              </w:rPr>
              <w:t xml:space="preserve"> (ED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</w:t>
            </w:r>
          </w:p>
        </w:tc>
      </w:tr>
      <w:tr w:rsidR="003C3DE7" w:rsidRPr="003C3DE7" w:rsidTr="00D0351A">
        <w:trPr>
          <w:trHeight w:val="720"/>
        </w:trPr>
        <w:tc>
          <w:tcPr>
            <w:tcW w:w="2041" w:type="dxa"/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 xml:space="preserve">Healthy </w:t>
            </w:r>
            <w:r w:rsidR="00D936BE">
              <w:rPr>
                <w:rFonts w:asciiTheme="minorHAnsi" w:hAnsiTheme="minorHAnsi" w:cstheme="minorHAnsi"/>
              </w:rPr>
              <w:t>c</w:t>
            </w:r>
            <w:r w:rsidRPr="003C3DE7">
              <w:rPr>
                <w:rFonts w:asciiTheme="minorHAnsi" w:hAnsiTheme="minorHAnsi" w:cstheme="minorHAnsi"/>
              </w:rPr>
              <w:t>o</w:t>
            </w:r>
            <w:r>
              <w:rPr>
                <w:rFonts w:asciiTheme="minorHAnsi" w:hAnsiTheme="minorHAnsi" w:cstheme="minorHAnsi"/>
              </w:rPr>
              <w:t>mparisons (HC)</w:t>
            </w:r>
          </w:p>
        </w:tc>
        <w:tc>
          <w:tcPr>
            <w:tcW w:w="1335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5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5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5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5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59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cs-CZ"/>
              </w:rPr>
              <w:t>38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9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2</w:t>
            </w:r>
          </w:p>
        </w:tc>
      </w:tr>
      <w:tr w:rsidR="003C3DE7" w:rsidRPr="003C3DE7" w:rsidTr="00D0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tcW w:w="2041" w:type="dxa"/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Anxiety</w:t>
            </w:r>
            <w:r>
              <w:rPr>
                <w:rFonts w:asciiTheme="minorHAnsi" w:hAnsiTheme="minorHAnsi" w:cstheme="minorHAnsi"/>
              </w:rPr>
              <w:t xml:space="preserve"> (ANX)</w:t>
            </w:r>
          </w:p>
        </w:tc>
        <w:tc>
          <w:tcPr>
            <w:tcW w:w="1335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2</w:t>
            </w:r>
          </w:p>
        </w:tc>
      </w:tr>
      <w:tr w:rsidR="003C3DE7" w:rsidRPr="003C3DE7" w:rsidTr="00D0351A">
        <w:trPr>
          <w:trHeight w:val="1080"/>
        </w:trPr>
        <w:tc>
          <w:tcPr>
            <w:tcW w:w="2041" w:type="dxa"/>
            <w:shd w:val="clear" w:color="auto" w:fill="auto"/>
            <w:hideMark/>
          </w:tcPr>
          <w:p w:rsidR="003C3DE7" w:rsidRPr="003C3DE7" w:rsidRDefault="00D0351A" w:rsidP="003C3D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  <w:r w:rsidR="003C3DE7" w:rsidRPr="003C3DE7">
              <w:rPr>
                <w:rFonts w:asciiTheme="minorHAnsi" w:hAnsiTheme="minorHAnsi" w:cstheme="minorHAnsi"/>
              </w:rPr>
              <w:t xml:space="preserve">epression </w:t>
            </w:r>
            <w:r>
              <w:rPr>
                <w:rFonts w:asciiTheme="minorHAnsi" w:hAnsiTheme="minorHAnsi" w:cstheme="minorHAnsi"/>
              </w:rPr>
              <w:t>and</w:t>
            </w:r>
            <w:r w:rsidR="003C3DE7" w:rsidRPr="003C3DE7">
              <w:rPr>
                <w:rFonts w:asciiTheme="minorHAnsi" w:hAnsiTheme="minorHAnsi" w:cstheme="minorHAnsi"/>
              </w:rPr>
              <w:t xml:space="preserve"> </w:t>
            </w:r>
            <w:r w:rsidR="00D936BE">
              <w:rPr>
                <w:rFonts w:asciiTheme="minorHAnsi" w:hAnsiTheme="minorHAnsi" w:cstheme="minorHAnsi"/>
              </w:rPr>
              <w:t>a</w:t>
            </w:r>
            <w:r w:rsidR="003C3DE7" w:rsidRPr="003C3DE7">
              <w:rPr>
                <w:rFonts w:asciiTheme="minorHAnsi" w:hAnsiTheme="minorHAnsi" w:cstheme="minorHAnsi"/>
              </w:rPr>
              <w:t>nxiety</w:t>
            </w:r>
            <w:r w:rsidR="003C3DE7">
              <w:rPr>
                <w:rFonts w:asciiTheme="minorHAnsi" w:hAnsiTheme="minorHAnsi" w:cstheme="minorHAnsi"/>
              </w:rPr>
              <w:t xml:space="preserve"> </w:t>
            </w:r>
            <w:bookmarkStart w:id="0" w:name="_GoBack"/>
            <w:bookmarkEnd w:id="0"/>
            <w:r w:rsidR="003C3DE7">
              <w:rPr>
                <w:rFonts w:asciiTheme="minorHAnsi" w:hAnsiTheme="minorHAnsi" w:cstheme="minorHAnsi"/>
              </w:rPr>
              <w:t>(</w:t>
            </w:r>
            <w:r w:rsidR="00D936BE">
              <w:rPr>
                <w:rFonts w:asciiTheme="minorHAnsi" w:hAnsiTheme="minorHAnsi" w:cstheme="minorHAnsi"/>
              </w:rPr>
              <w:t>MDD</w:t>
            </w:r>
            <w:r w:rsidR="003C3DE7">
              <w:rPr>
                <w:rFonts w:asciiTheme="minorHAnsi" w:hAnsiTheme="minorHAnsi" w:cstheme="minorHAnsi"/>
              </w:rPr>
              <w:t>+ANX)</w:t>
            </w:r>
          </w:p>
        </w:tc>
        <w:tc>
          <w:tcPr>
            <w:tcW w:w="1335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68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68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68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68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68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cs-CZ"/>
              </w:rPr>
              <w:t>123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43</w:t>
            </w:r>
          </w:p>
        </w:tc>
      </w:tr>
      <w:tr w:rsidR="003C3DE7" w:rsidRPr="003C3DE7" w:rsidTr="00D0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tcW w:w="2041" w:type="dxa"/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Depression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D936BE">
              <w:rPr>
                <w:rFonts w:asciiTheme="minorHAnsi" w:hAnsiTheme="minorHAnsi" w:cstheme="minorHAnsi"/>
              </w:rPr>
              <w:t>MDD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35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75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75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75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75</w:t>
            </w:r>
          </w:p>
        </w:tc>
        <w:tc>
          <w:tcPr>
            <w:tcW w:w="1440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75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uk-UA"/>
              </w:rPr>
              <w:t>43</w:t>
            </w:r>
          </w:p>
        </w:tc>
        <w:tc>
          <w:tcPr>
            <w:tcW w:w="1439" w:type="dxa"/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26</w:t>
            </w:r>
          </w:p>
        </w:tc>
      </w:tr>
      <w:tr w:rsidR="003C3DE7" w:rsidRPr="003C3DE7" w:rsidTr="00D0351A">
        <w:trPr>
          <w:trHeight w:val="468"/>
        </w:trPr>
        <w:tc>
          <w:tcPr>
            <w:tcW w:w="2041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Substance+</w:t>
            </w:r>
            <w:r>
              <w:rPr>
                <w:rFonts w:asciiTheme="minorHAnsi" w:hAnsiTheme="minorHAnsi" w:cstheme="minorHAnsi"/>
              </w:rPr>
              <w:t xml:space="preserve"> (SUD)</w:t>
            </w:r>
          </w:p>
        </w:tc>
        <w:tc>
          <w:tcPr>
            <w:tcW w:w="1335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1440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1440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1440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1440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is-IS"/>
              </w:rPr>
              <w:t>159</w:t>
            </w:r>
          </w:p>
        </w:tc>
        <w:tc>
          <w:tcPr>
            <w:tcW w:w="1439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1439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  <w:lang w:val="ru-RU"/>
              </w:rPr>
              <w:t>60</w:t>
            </w:r>
          </w:p>
        </w:tc>
        <w:tc>
          <w:tcPr>
            <w:tcW w:w="1439" w:type="dxa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</w:rPr>
            </w:pPr>
            <w:r w:rsidRPr="003C3DE7">
              <w:rPr>
                <w:rFonts w:asciiTheme="minorHAnsi" w:hAnsiTheme="minorHAnsi" w:cstheme="minorHAnsi"/>
              </w:rPr>
              <w:t>23</w:t>
            </w:r>
          </w:p>
        </w:tc>
      </w:tr>
      <w:tr w:rsidR="003C3DE7" w:rsidRPr="003C3DE7" w:rsidTr="00D035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04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</w:rPr>
              <w:t>Totals</w:t>
            </w:r>
          </w:p>
        </w:tc>
        <w:tc>
          <w:tcPr>
            <w:tcW w:w="1335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</w:rPr>
              <w:t>499</w:t>
            </w:r>
          </w:p>
        </w:tc>
        <w:tc>
          <w:tcPr>
            <w:tcW w:w="144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</w:rPr>
              <w:t>499</w:t>
            </w:r>
          </w:p>
        </w:tc>
        <w:tc>
          <w:tcPr>
            <w:tcW w:w="144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  <w:lang w:val="is-IS"/>
              </w:rPr>
              <w:t>499</w:t>
            </w:r>
          </w:p>
        </w:tc>
        <w:tc>
          <w:tcPr>
            <w:tcW w:w="144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  <w:lang w:val="is-IS"/>
              </w:rPr>
              <w:t>499</w:t>
            </w:r>
          </w:p>
        </w:tc>
        <w:tc>
          <w:tcPr>
            <w:tcW w:w="144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  <w:lang w:val="is-IS"/>
              </w:rPr>
              <w:t>499</w:t>
            </w:r>
          </w:p>
        </w:tc>
        <w:tc>
          <w:tcPr>
            <w:tcW w:w="143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</w:rPr>
              <w:t>381</w:t>
            </w:r>
          </w:p>
        </w:tc>
        <w:tc>
          <w:tcPr>
            <w:tcW w:w="143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  <w:lang w:val="fi-FI"/>
              </w:rPr>
              <w:t>216</w:t>
            </w:r>
          </w:p>
        </w:tc>
        <w:tc>
          <w:tcPr>
            <w:tcW w:w="143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3DE7" w:rsidRPr="003C3DE7" w:rsidRDefault="003C3DE7" w:rsidP="003C3DE7">
            <w:pPr>
              <w:jc w:val="center"/>
              <w:rPr>
                <w:rFonts w:asciiTheme="minorHAnsi" w:hAnsiTheme="minorHAnsi" w:cstheme="minorHAnsi"/>
                <w:caps w:val="0"/>
              </w:rPr>
            </w:pPr>
            <w:r w:rsidRPr="003C3DE7">
              <w:rPr>
                <w:rFonts w:asciiTheme="minorHAnsi" w:hAnsiTheme="minorHAnsi" w:cstheme="minorHAnsi"/>
                <w:caps w:val="0"/>
              </w:rPr>
              <w:t>107</w:t>
            </w:r>
          </w:p>
        </w:tc>
      </w:tr>
    </w:tbl>
    <w:p w:rsidR="003C3DE7" w:rsidRPr="003C3DE7" w:rsidRDefault="003C3DE7" w:rsidP="003C3DE7">
      <w:pPr>
        <w:spacing w:line="480" w:lineRule="auto"/>
        <w:rPr>
          <w:rFonts w:asciiTheme="minorHAnsi" w:hAnsiTheme="minorHAnsi" w:cstheme="minorHAnsi"/>
        </w:rPr>
      </w:pPr>
    </w:p>
    <w:p w:rsidR="00D83DF0" w:rsidRPr="003C3DE7" w:rsidRDefault="003C3DE7" w:rsidP="003C3DE7">
      <w:pPr>
        <w:rPr>
          <w:rFonts w:asciiTheme="minorHAnsi" w:hAnsiTheme="minorHAnsi"/>
        </w:rPr>
      </w:pPr>
      <w:r w:rsidRPr="00921D23">
        <w:rPr>
          <w:rFonts w:asciiTheme="minorHAnsi" w:hAnsiTheme="minorHAnsi" w:cs="Segoe UI"/>
          <w:b/>
          <w:bCs/>
          <w:color w:val="333333"/>
          <w:shd w:val="clear" w:color="auto" w:fill="FFFFFF"/>
        </w:rPr>
        <w:t>This is a Multimedia Appendix to a full manuscript</w:t>
      </w:r>
      <w:r w:rsidRPr="00921D23">
        <w:rPr>
          <w:rFonts w:asciiTheme="minorHAnsi" w:hAnsiTheme="minorHAnsi"/>
          <w:b/>
          <w:bCs/>
        </w:rPr>
        <w:t xml:space="preserve"> entitled “</w:t>
      </w:r>
      <w:r w:rsidR="00D936BE" w:rsidRPr="00D936BE">
        <w:rPr>
          <w:rFonts w:asciiTheme="minorHAnsi" w:hAnsiTheme="minorHAnsi"/>
          <w:b/>
          <w:bCs/>
        </w:rPr>
        <w:t>Web-Based Graphic Representation of the Life Course of Mental Health: A Cross-Sectional Study Across the Spectrum of Mood, Anxiety, Eating, and Substance Use Disorders</w:t>
      </w:r>
      <w:r w:rsidRPr="00921D23">
        <w:rPr>
          <w:rFonts w:asciiTheme="minorHAnsi" w:hAnsiTheme="minorHAnsi"/>
          <w:b/>
          <w:bCs/>
        </w:rPr>
        <w:t>”</w:t>
      </w:r>
    </w:p>
    <w:sectPr w:rsidR="00D83DF0" w:rsidRPr="003C3DE7" w:rsidSect="003C3DE7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DE7"/>
    <w:rsid w:val="00011E30"/>
    <w:rsid w:val="00014FD7"/>
    <w:rsid w:val="00030B18"/>
    <w:rsid w:val="0003450B"/>
    <w:rsid w:val="000350EA"/>
    <w:rsid w:val="00063CAA"/>
    <w:rsid w:val="000732C9"/>
    <w:rsid w:val="00076DE4"/>
    <w:rsid w:val="0007714C"/>
    <w:rsid w:val="000877A5"/>
    <w:rsid w:val="0009040D"/>
    <w:rsid w:val="000A23A7"/>
    <w:rsid w:val="000A3B97"/>
    <w:rsid w:val="000C2BA9"/>
    <w:rsid w:val="000C6173"/>
    <w:rsid w:val="000E559A"/>
    <w:rsid w:val="001122AE"/>
    <w:rsid w:val="00114919"/>
    <w:rsid w:val="00123A69"/>
    <w:rsid w:val="0016259F"/>
    <w:rsid w:val="001958AE"/>
    <w:rsid w:val="001A0CAE"/>
    <w:rsid w:val="001C1B40"/>
    <w:rsid w:val="001D4F72"/>
    <w:rsid w:val="00201A31"/>
    <w:rsid w:val="00207FAD"/>
    <w:rsid w:val="00226D2F"/>
    <w:rsid w:val="00240AE1"/>
    <w:rsid w:val="002534A0"/>
    <w:rsid w:val="00257265"/>
    <w:rsid w:val="0026064F"/>
    <w:rsid w:val="0026279F"/>
    <w:rsid w:val="00272A22"/>
    <w:rsid w:val="002809FF"/>
    <w:rsid w:val="002878C1"/>
    <w:rsid w:val="002B20D8"/>
    <w:rsid w:val="002D3CFD"/>
    <w:rsid w:val="002E46F0"/>
    <w:rsid w:val="002F183B"/>
    <w:rsid w:val="002F20BF"/>
    <w:rsid w:val="00303FD3"/>
    <w:rsid w:val="00306C9B"/>
    <w:rsid w:val="00310654"/>
    <w:rsid w:val="00325DF3"/>
    <w:rsid w:val="00330C9E"/>
    <w:rsid w:val="00366955"/>
    <w:rsid w:val="003C3DE7"/>
    <w:rsid w:val="003E0353"/>
    <w:rsid w:val="00405E1E"/>
    <w:rsid w:val="00421F3C"/>
    <w:rsid w:val="00435147"/>
    <w:rsid w:val="00444730"/>
    <w:rsid w:val="00450697"/>
    <w:rsid w:val="00452283"/>
    <w:rsid w:val="00464A50"/>
    <w:rsid w:val="004A3AB8"/>
    <w:rsid w:val="004B3244"/>
    <w:rsid w:val="004C2FEE"/>
    <w:rsid w:val="004E728B"/>
    <w:rsid w:val="004E7987"/>
    <w:rsid w:val="004F76C8"/>
    <w:rsid w:val="0050040A"/>
    <w:rsid w:val="005105BD"/>
    <w:rsid w:val="005257D9"/>
    <w:rsid w:val="00532B21"/>
    <w:rsid w:val="0058314B"/>
    <w:rsid w:val="005A7D66"/>
    <w:rsid w:val="005B202D"/>
    <w:rsid w:val="005C3EC1"/>
    <w:rsid w:val="005E6419"/>
    <w:rsid w:val="005F3017"/>
    <w:rsid w:val="0061105E"/>
    <w:rsid w:val="00616885"/>
    <w:rsid w:val="00625E9C"/>
    <w:rsid w:val="0064628C"/>
    <w:rsid w:val="0066356B"/>
    <w:rsid w:val="0066530E"/>
    <w:rsid w:val="00681D2B"/>
    <w:rsid w:val="006963FF"/>
    <w:rsid w:val="006A5F53"/>
    <w:rsid w:val="006B76D8"/>
    <w:rsid w:val="006C20E6"/>
    <w:rsid w:val="006D106C"/>
    <w:rsid w:val="006D4ADD"/>
    <w:rsid w:val="006F2D82"/>
    <w:rsid w:val="006F5CEC"/>
    <w:rsid w:val="00745E85"/>
    <w:rsid w:val="00771EA5"/>
    <w:rsid w:val="0077351D"/>
    <w:rsid w:val="00776668"/>
    <w:rsid w:val="00793AD8"/>
    <w:rsid w:val="0079548F"/>
    <w:rsid w:val="007B5C7A"/>
    <w:rsid w:val="007C082D"/>
    <w:rsid w:val="007E1946"/>
    <w:rsid w:val="007E2324"/>
    <w:rsid w:val="007E4D79"/>
    <w:rsid w:val="00812095"/>
    <w:rsid w:val="008318DC"/>
    <w:rsid w:val="00833B38"/>
    <w:rsid w:val="008478EE"/>
    <w:rsid w:val="00851EAA"/>
    <w:rsid w:val="008601FD"/>
    <w:rsid w:val="00874A03"/>
    <w:rsid w:val="008A63B2"/>
    <w:rsid w:val="008C1F5A"/>
    <w:rsid w:val="008E402F"/>
    <w:rsid w:val="008E42B1"/>
    <w:rsid w:val="008E65B1"/>
    <w:rsid w:val="008F4781"/>
    <w:rsid w:val="008F70AD"/>
    <w:rsid w:val="00906538"/>
    <w:rsid w:val="00912F99"/>
    <w:rsid w:val="009167F7"/>
    <w:rsid w:val="00916A31"/>
    <w:rsid w:val="00922841"/>
    <w:rsid w:val="00924F28"/>
    <w:rsid w:val="00931A8D"/>
    <w:rsid w:val="00952E89"/>
    <w:rsid w:val="009530A4"/>
    <w:rsid w:val="009540A7"/>
    <w:rsid w:val="009566B2"/>
    <w:rsid w:val="00986690"/>
    <w:rsid w:val="009C0B0A"/>
    <w:rsid w:val="009C21A2"/>
    <w:rsid w:val="009C7CD7"/>
    <w:rsid w:val="009D3102"/>
    <w:rsid w:val="009F7FA4"/>
    <w:rsid w:val="00A0009C"/>
    <w:rsid w:val="00A05AB7"/>
    <w:rsid w:val="00A10851"/>
    <w:rsid w:val="00A33773"/>
    <w:rsid w:val="00A57CED"/>
    <w:rsid w:val="00A9584E"/>
    <w:rsid w:val="00AC211F"/>
    <w:rsid w:val="00AE0E07"/>
    <w:rsid w:val="00AE2435"/>
    <w:rsid w:val="00AF2D6C"/>
    <w:rsid w:val="00B02851"/>
    <w:rsid w:val="00B25AB9"/>
    <w:rsid w:val="00B33F5B"/>
    <w:rsid w:val="00B43510"/>
    <w:rsid w:val="00B4490A"/>
    <w:rsid w:val="00B52B38"/>
    <w:rsid w:val="00B71298"/>
    <w:rsid w:val="00B865EC"/>
    <w:rsid w:val="00BA2A92"/>
    <w:rsid w:val="00BC12A1"/>
    <w:rsid w:val="00BD257B"/>
    <w:rsid w:val="00C01DA0"/>
    <w:rsid w:val="00C044F1"/>
    <w:rsid w:val="00C05498"/>
    <w:rsid w:val="00C0578A"/>
    <w:rsid w:val="00C3331C"/>
    <w:rsid w:val="00C549A2"/>
    <w:rsid w:val="00C56B9E"/>
    <w:rsid w:val="00C73E60"/>
    <w:rsid w:val="00C80DF1"/>
    <w:rsid w:val="00C815C1"/>
    <w:rsid w:val="00CB3BB1"/>
    <w:rsid w:val="00CC31A0"/>
    <w:rsid w:val="00CD671C"/>
    <w:rsid w:val="00CE72AE"/>
    <w:rsid w:val="00CF18F9"/>
    <w:rsid w:val="00CF24FD"/>
    <w:rsid w:val="00D006C2"/>
    <w:rsid w:val="00D0351A"/>
    <w:rsid w:val="00D05118"/>
    <w:rsid w:val="00D36E4E"/>
    <w:rsid w:val="00D81F95"/>
    <w:rsid w:val="00D850AE"/>
    <w:rsid w:val="00D936BE"/>
    <w:rsid w:val="00DA75A0"/>
    <w:rsid w:val="00DC2B8F"/>
    <w:rsid w:val="00DC2D33"/>
    <w:rsid w:val="00DC6EB5"/>
    <w:rsid w:val="00DD69B2"/>
    <w:rsid w:val="00DE3D43"/>
    <w:rsid w:val="00E01B74"/>
    <w:rsid w:val="00E06453"/>
    <w:rsid w:val="00E2719B"/>
    <w:rsid w:val="00E36F3E"/>
    <w:rsid w:val="00E45CAC"/>
    <w:rsid w:val="00E647CC"/>
    <w:rsid w:val="00E8621E"/>
    <w:rsid w:val="00ED5F05"/>
    <w:rsid w:val="00ED730B"/>
    <w:rsid w:val="00EE0C77"/>
    <w:rsid w:val="00F02237"/>
    <w:rsid w:val="00F0288C"/>
    <w:rsid w:val="00F156A7"/>
    <w:rsid w:val="00F218BB"/>
    <w:rsid w:val="00F24A6C"/>
    <w:rsid w:val="00F470F7"/>
    <w:rsid w:val="00F7208B"/>
    <w:rsid w:val="00F832C8"/>
    <w:rsid w:val="00F8523B"/>
    <w:rsid w:val="00F9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60E0"/>
  <w14:defaultImageDpi w14:val="32767"/>
  <w15:chartTrackingRefBased/>
  <w15:docId w15:val="{8072D3D3-EA09-4145-938C-6C7C9892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3D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C3D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Aupperle</dc:creator>
  <cp:keywords/>
  <dc:description/>
  <cp:lastModifiedBy>Robin Aupperle</cp:lastModifiedBy>
  <cp:revision>3</cp:revision>
  <dcterms:created xsi:type="dcterms:W3CDTF">2019-12-31T05:49:00Z</dcterms:created>
  <dcterms:modified xsi:type="dcterms:W3CDTF">2019-12-31T05:51:00Z</dcterms:modified>
</cp:coreProperties>
</file>